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53319" w14:textId="14E9D58A" w:rsidR="009F2448" w:rsidRPr="00467474" w:rsidRDefault="002E1383" w:rsidP="004674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467474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21CCA926" w14:textId="3769D7AC" w:rsidR="007A289D" w:rsidRPr="00467474" w:rsidRDefault="007A289D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What is your highest degree earned in Occupational Therapy?  </w:t>
      </w:r>
    </w:p>
    <w:p w14:paraId="657A58C3" w14:textId="77777777" w:rsidR="007A289D" w:rsidRPr="00467474" w:rsidRDefault="007A289D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Bachelors  </w:t>
      </w:r>
    </w:p>
    <w:p w14:paraId="21AC2967" w14:textId="77777777" w:rsidR="007A289D" w:rsidRPr="00467474" w:rsidRDefault="007A289D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Masters </w:t>
      </w:r>
    </w:p>
    <w:p w14:paraId="0FA9DAE4" w14:textId="59283092" w:rsidR="007A289D" w:rsidRPr="00467474" w:rsidRDefault="007A289D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Doctorate</w:t>
      </w:r>
    </w:p>
    <w:p w14:paraId="3B353E1E" w14:textId="449807BA" w:rsidR="007A289D" w:rsidRPr="00467474" w:rsidRDefault="007A289D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How many years have you been</w:t>
      </w:r>
      <w:r w:rsidR="00D71251" w:rsidRPr="00467474">
        <w:rPr>
          <w:rFonts w:ascii="Times New Roman" w:hAnsi="Times New Roman" w:cs="Times New Roman"/>
          <w:sz w:val="24"/>
          <w:szCs w:val="24"/>
        </w:rPr>
        <w:t xml:space="preserve"> </w:t>
      </w:r>
      <w:r w:rsidRPr="00467474">
        <w:rPr>
          <w:rFonts w:ascii="Times New Roman" w:hAnsi="Times New Roman" w:cs="Times New Roman"/>
          <w:sz w:val="24"/>
          <w:szCs w:val="24"/>
        </w:rPr>
        <w:t>practicing as an occupational therapist?</w:t>
      </w:r>
    </w:p>
    <w:p w14:paraId="42D3EBE8" w14:textId="52280DA0" w:rsidR="007A289D" w:rsidRPr="00467474" w:rsidRDefault="007A289D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Which is your current designation? (Ex: Clinical therapist, Supervisor, Head of department, </w:t>
      </w:r>
      <w:proofErr w:type="gramStart"/>
      <w:r w:rsidRPr="00467474">
        <w:rPr>
          <w:rFonts w:ascii="Times New Roman" w:hAnsi="Times New Roman" w:cs="Times New Roman"/>
          <w:sz w:val="24"/>
          <w:szCs w:val="24"/>
        </w:rPr>
        <w:t>etc..</w:t>
      </w:r>
      <w:proofErr w:type="gramEnd"/>
      <w:r w:rsidRPr="00467474">
        <w:rPr>
          <w:rFonts w:ascii="Times New Roman" w:hAnsi="Times New Roman" w:cs="Times New Roman"/>
          <w:sz w:val="24"/>
          <w:szCs w:val="24"/>
        </w:rPr>
        <w:t>,)</w:t>
      </w:r>
    </w:p>
    <w:p w14:paraId="0EE491A4" w14:textId="3825C965" w:rsidR="002E1383" w:rsidRPr="00467474" w:rsidRDefault="002E1383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Country</w:t>
      </w:r>
      <w:r w:rsidR="00356DE0" w:rsidRPr="00467474">
        <w:rPr>
          <w:rFonts w:ascii="Times New Roman" w:hAnsi="Times New Roman" w:cs="Times New Roman"/>
          <w:sz w:val="24"/>
          <w:szCs w:val="24"/>
        </w:rPr>
        <w:t>:</w:t>
      </w:r>
      <w:r w:rsidR="005A3DD8" w:rsidRPr="004674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ABE9B5" w14:textId="170C7805" w:rsidR="007A289D" w:rsidRPr="00467474" w:rsidRDefault="007A289D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State: </w:t>
      </w:r>
    </w:p>
    <w:p w14:paraId="53FD209B" w14:textId="799C6755" w:rsidR="002E1383" w:rsidRPr="00467474" w:rsidRDefault="00356DE0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Type</w:t>
      </w:r>
      <w:r w:rsidR="002E1383" w:rsidRPr="00467474">
        <w:rPr>
          <w:rFonts w:ascii="Times New Roman" w:hAnsi="Times New Roman" w:cs="Times New Roman"/>
          <w:sz w:val="24"/>
          <w:szCs w:val="24"/>
        </w:rPr>
        <w:t xml:space="preserve"> of </w:t>
      </w:r>
      <w:r w:rsidRPr="00467474">
        <w:rPr>
          <w:rFonts w:ascii="Times New Roman" w:hAnsi="Times New Roman" w:cs="Times New Roman"/>
          <w:sz w:val="24"/>
          <w:szCs w:val="24"/>
        </w:rPr>
        <w:t xml:space="preserve">working </w:t>
      </w:r>
      <w:r w:rsidR="002E1383" w:rsidRPr="00467474">
        <w:rPr>
          <w:rFonts w:ascii="Times New Roman" w:hAnsi="Times New Roman" w:cs="Times New Roman"/>
          <w:sz w:val="24"/>
          <w:szCs w:val="24"/>
        </w:rPr>
        <w:t>setup:</w:t>
      </w:r>
    </w:p>
    <w:p w14:paraId="00351EDF" w14:textId="3FAE2EEA" w:rsidR="00356DE0" w:rsidRPr="00467474" w:rsidRDefault="00356DE0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Hospital</w:t>
      </w:r>
    </w:p>
    <w:p w14:paraId="184AAE1D" w14:textId="26FB0399" w:rsidR="00356DE0" w:rsidRPr="00467474" w:rsidRDefault="00356DE0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Rehabilitation centre</w:t>
      </w:r>
    </w:p>
    <w:p w14:paraId="06C5D4C2" w14:textId="4A1A7F65" w:rsidR="00356DE0" w:rsidRPr="00467474" w:rsidRDefault="00356DE0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Home </w:t>
      </w:r>
      <w:r w:rsidR="00286D94" w:rsidRPr="00467474">
        <w:rPr>
          <w:rFonts w:ascii="Times New Roman" w:hAnsi="Times New Roman" w:cs="Times New Roman"/>
          <w:sz w:val="24"/>
          <w:szCs w:val="24"/>
        </w:rPr>
        <w:t>Health</w:t>
      </w:r>
    </w:p>
    <w:p w14:paraId="7B2B1819" w14:textId="636586F3" w:rsidR="00286D94" w:rsidRPr="00467474" w:rsidRDefault="00226C8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Community-based</w:t>
      </w:r>
    </w:p>
    <w:p w14:paraId="48F70AFE" w14:textId="1B51EFF5" w:rsidR="007837A6" w:rsidRPr="00467474" w:rsidRDefault="007837A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Others (Please Specify)</w:t>
      </w:r>
    </w:p>
    <w:p w14:paraId="0B49D783" w14:textId="19C30EE0" w:rsidR="00286D94" w:rsidRPr="00467474" w:rsidRDefault="00286D94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Have you ever used apps in Neurological Occupational therapy practice?</w:t>
      </w:r>
    </w:p>
    <w:p w14:paraId="2ADD6A99" w14:textId="77777777" w:rsidR="00286D94" w:rsidRPr="00467474" w:rsidRDefault="00286D94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Yes</w:t>
      </w:r>
    </w:p>
    <w:p w14:paraId="6FCC89DE" w14:textId="74A66881" w:rsidR="00580DB7" w:rsidRPr="00467474" w:rsidRDefault="00286D94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No</w:t>
      </w:r>
    </w:p>
    <w:p w14:paraId="6C9F6177" w14:textId="77777777" w:rsidR="00CD7148" w:rsidRPr="00467474" w:rsidRDefault="00CD7148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Over the course of your career, what is the primary population with which you have used apps? </w:t>
      </w:r>
    </w:p>
    <w:p w14:paraId="396B0A7E" w14:textId="4321B391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Paediatric Neuro Population</w:t>
      </w:r>
    </w:p>
    <w:p w14:paraId="5A7E4BC7" w14:textId="68CF6E1F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Adult Neuro Population</w:t>
      </w:r>
    </w:p>
    <w:p w14:paraId="3A2E007D" w14:textId="0B1E32A6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Geriatric Neuro Population</w:t>
      </w:r>
    </w:p>
    <w:p w14:paraId="2089B89D" w14:textId="5C972016" w:rsidR="00CD7148" w:rsidRPr="00467474" w:rsidRDefault="00CD7148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Have you used apps during the assessment?</w:t>
      </w:r>
    </w:p>
    <w:p w14:paraId="0F7F40F2" w14:textId="4869B8A6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lastRenderedPageBreak/>
        <w:t>Yes</w:t>
      </w:r>
    </w:p>
    <w:p w14:paraId="1ADD96A4" w14:textId="75EF4929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No</w:t>
      </w:r>
    </w:p>
    <w:p w14:paraId="158681B9" w14:textId="77777777" w:rsidR="00CD7148" w:rsidRPr="00467474" w:rsidRDefault="00CD7148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Over the course of your career, which client impairments have you used apps to address? (Check all that apply)</w:t>
      </w:r>
    </w:p>
    <w:p w14:paraId="642B55E5" w14:textId="77777777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Cognition – Attention, Memory, Orientation, Executive function</w:t>
      </w:r>
    </w:p>
    <w:p w14:paraId="6D8B1B2A" w14:textId="77777777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Consciousness</w:t>
      </w:r>
    </w:p>
    <w:p w14:paraId="0C9E0675" w14:textId="77777777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Language</w:t>
      </w:r>
    </w:p>
    <w:p w14:paraId="256A7512" w14:textId="77777777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Perceptual skills</w:t>
      </w:r>
    </w:p>
    <w:p w14:paraId="001A00B8" w14:textId="77777777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Motor functions</w:t>
      </w:r>
    </w:p>
    <w:p w14:paraId="009A49C5" w14:textId="77777777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Hand functions</w:t>
      </w:r>
    </w:p>
    <w:p w14:paraId="3A0CC384" w14:textId="77777777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 Sensory function</w:t>
      </w:r>
    </w:p>
    <w:p w14:paraId="16B5629A" w14:textId="77777777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Balance</w:t>
      </w:r>
    </w:p>
    <w:p w14:paraId="47947D38" w14:textId="77777777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Coordination</w:t>
      </w:r>
    </w:p>
    <w:p w14:paraId="2694ADEE" w14:textId="624269C4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ADL</w:t>
      </w:r>
    </w:p>
    <w:p w14:paraId="28E06C48" w14:textId="7F975AC9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IADL</w:t>
      </w:r>
    </w:p>
    <w:p w14:paraId="30E13C1C" w14:textId="77777777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Leisure</w:t>
      </w:r>
    </w:p>
    <w:p w14:paraId="77D6AAEB" w14:textId="7721A004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Others (please specify)</w:t>
      </w:r>
    </w:p>
    <w:p w14:paraId="2F04168C" w14:textId="50246832" w:rsidR="00CD7148" w:rsidRPr="00467474" w:rsidRDefault="00CD7148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List out the name of apps used in the assessment process with their availability (Ex: App name - Free/Paid)</w:t>
      </w:r>
    </w:p>
    <w:p w14:paraId="12D054A0" w14:textId="64E3D3C1" w:rsidR="00CD7148" w:rsidRPr="00467474" w:rsidRDefault="00CD7148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Have you ever undergone any training for using apps in the assessment process?</w:t>
      </w:r>
    </w:p>
    <w:p w14:paraId="7D957E48" w14:textId="77777777" w:rsidR="00D71251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544A6D10" w14:textId="2FC0414A" w:rsidR="00580DB7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No</w:t>
      </w:r>
    </w:p>
    <w:p w14:paraId="1AB9C454" w14:textId="6DA17862" w:rsidR="00337B2B" w:rsidRPr="00467474" w:rsidRDefault="00337B2B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What is the most app-based device you have used in practice for the assessment? </w:t>
      </w:r>
    </w:p>
    <w:p w14:paraId="40BBC16A" w14:textId="2C692055" w:rsidR="005A3DD8" w:rsidRPr="00467474" w:rsidRDefault="005A3DD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Smartphone </w:t>
      </w:r>
    </w:p>
    <w:p w14:paraId="7DF7DF43" w14:textId="77777777" w:rsidR="005A3DD8" w:rsidRPr="00467474" w:rsidRDefault="005A3DD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Tablet </w:t>
      </w:r>
    </w:p>
    <w:p w14:paraId="2574067D" w14:textId="77777777" w:rsidR="005A3DD8" w:rsidRPr="00467474" w:rsidRDefault="005A3DD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lastRenderedPageBreak/>
        <w:t xml:space="preserve">Laptop </w:t>
      </w:r>
    </w:p>
    <w:p w14:paraId="650E4A69" w14:textId="4F3D35C1" w:rsidR="00617B2E" w:rsidRPr="00467474" w:rsidRDefault="005A3DD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7A441915" w14:textId="2C191C49" w:rsidR="00CD7148" w:rsidRPr="00467474" w:rsidRDefault="00CD7148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Have you ever undergone any training for using apps in the assessment process?</w:t>
      </w:r>
    </w:p>
    <w:p w14:paraId="0F94AA50" w14:textId="77777777" w:rsidR="00D71251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3DE8218" w14:textId="40156371" w:rsidR="00CD7148" w:rsidRPr="00467474" w:rsidRDefault="00CD714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No</w:t>
      </w:r>
    </w:p>
    <w:p w14:paraId="59C7BE04" w14:textId="64E9C61A" w:rsidR="00CD7148" w:rsidRPr="00467474" w:rsidRDefault="00CD7148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Have you used apps as an intervention?</w:t>
      </w:r>
    </w:p>
    <w:p w14:paraId="7F92C3E7" w14:textId="77777777" w:rsidR="00D71251" w:rsidRPr="00467474" w:rsidRDefault="007837A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Yes</w:t>
      </w:r>
    </w:p>
    <w:p w14:paraId="6FB2F982" w14:textId="384664B8" w:rsidR="007837A6" w:rsidRPr="00467474" w:rsidRDefault="007837A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No</w:t>
      </w:r>
    </w:p>
    <w:p w14:paraId="63C62D57" w14:textId="5BE74639" w:rsidR="007837A6" w:rsidRPr="00467474" w:rsidRDefault="007837A6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Over the course of your career, which client impairments and occupations have you used apps to intervention? (Check all that apply)</w:t>
      </w:r>
    </w:p>
    <w:p w14:paraId="17B9A35B" w14:textId="02146728" w:rsidR="005A3DD8" w:rsidRPr="00467474" w:rsidRDefault="005A3DD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Cognition – Attention, Memory, Orientation, Executive function</w:t>
      </w:r>
    </w:p>
    <w:p w14:paraId="47BCA06B" w14:textId="77777777" w:rsidR="005A3DD8" w:rsidRPr="00467474" w:rsidRDefault="005A3DD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Consciousness</w:t>
      </w:r>
    </w:p>
    <w:p w14:paraId="2A62F1DA" w14:textId="77777777" w:rsidR="005A3DD8" w:rsidRPr="00467474" w:rsidRDefault="005A3DD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Language</w:t>
      </w:r>
    </w:p>
    <w:p w14:paraId="30E50EE3" w14:textId="77777777" w:rsidR="005A3DD8" w:rsidRPr="00467474" w:rsidRDefault="005A3DD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Perceptual skills</w:t>
      </w:r>
    </w:p>
    <w:p w14:paraId="5E78FA5F" w14:textId="77777777" w:rsidR="005A3DD8" w:rsidRPr="00467474" w:rsidRDefault="005A3DD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Motor functions</w:t>
      </w:r>
    </w:p>
    <w:p w14:paraId="6229FB88" w14:textId="77777777" w:rsidR="005A3DD8" w:rsidRPr="00467474" w:rsidRDefault="005A3DD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Hand functions</w:t>
      </w:r>
    </w:p>
    <w:p w14:paraId="7FA37542" w14:textId="77777777" w:rsidR="005A3DD8" w:rsidRPr="00467474" w:rsidRDefault="005A3DD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 Sensory function</w:t>
      </w:r>
    </w:p>
    <w:p w14:paraId="3CD6518C" w14:textId="77777777" w:rsidR="005A3DD8" w:rsidRPr="00467474" w:rsidRDefault="005A3DD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Balance</w:t>
      </w:r>
    </w:p>
    <w:p w14:paraId="05034958" w14:textId="77777777" w:rsidR="005A3DD8" w:rsidRPr="00467474" w:rsidRDefault="005A3DD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Coordination</w:t>
      </w:r>
    </w:p>
    <w:p w14:paraId="6A217481" w14:textId="48F2E2AB" w:rsidR="005A3DD8" w:rsidRDefault="005A3DD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ADL</w:t>
      </w:r>
    </w:p>
    <w:p w14:paraId="28EE8C9E" w14:textId="08D0A260" w:rsidR="003F6784" w:rsidRPr="00467474" w:rsidRDefault="003F6784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ADL</w:t>
      </w:r>
    </w:p>
    <w:p w14:paraId="207F7A44" w14:textId="77777777" w:rsidR="005A3DD8" w:rsidRPr="00467474" w:rsidRDefault="005A3DD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Leisure</w:t>
      </w:r>
    </w:p>
    <w:p w14:paraId="558250C7" w14:textId="1B390289" w:rsidR="005A3DD8" w:rsidRPr="00467474" w:rsidRDefault="005A3DD8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Others (please specify)</w:t>
      </w:r>
    </w:p>
    <w:p w14:paraId="4A7E736F" w14:textId="3E869045" w:rsidR="007837A6" w:rsidRPr="00467474" w:rsidRDefault="007837A6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List out the name of apps used as modalities during treatment with their availability (Ex: App name - Free/Paid)</w:t>
      </w:r>
    </w:p>
    <w:p w14:paraId="7DED29C4" w14:textId="7339F68B" w:rsidR="007837A6" w:rsidRPr="00467474" w:rsidRDefault="007837A6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lastRenderedPageBreak/>
        <w:t>Have you ever undergone any training for using apps as modalities during treatment?</w:t>
      </w:r>
    </w:p>
    <w:p w14:paraId="31E261B3" w14:textId="77777777" w:rsidR="00D71251" w:rsidRPr="00467474" w:rsidRDefault="007837A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64EF7D84" w14:textId="7DFEC542" w:rsidR="007837A6" w:rsidRPr="00467474" w:rsidRDefault="007837A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No</w:t>
      </w:r>
    </w:p>
    <w:p w14:paraId="52AF1163" w14:textId="1E8BA40F" w:rsidR="007837A6" w:rsidRPr="00467474" w:rsidRDefault="007837A6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What is the app-based device you have used most in the intervention process? </w:t>
      </w:r>
    </w:p>
    <w:p w14:paraId="213AD40A" w14:textId="77777777" w:rsidR="007837A6" w:rsidRPr="00467474" w:rsidRDefault="007837A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Smartphone </w:t>
      </w:r>
    </w:p>
    <w:p w14:paraId="68E54BA3" w14:textId="77777777" w:rsidR="007837A6" w:rsidRPr="00467474" w:rsidRDefault="007837A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Tablet </w:t>
      </w:r>
    </w:p>
    <w:p w14:paraId="3F939B69" w14:textId="77777777" w:rsidR="007837A6" w:rsidRPr="00467474" w:rsidRDefault="007837A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Laptop </w:t>
      </w:r>
    </w:p>
    <w:p w14:paraId="1CBDD3E7" w14:textId="77777777" w:rsidR="007837A6" w:rsidRPr="00467474" w:rsidRDefault="007837A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751130AF" w14:textId="47A0D51F" w:rsidR="007837A6" w:rsidRPr="00467474" w:rsidRDefault="007837A6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Does your workplace support the use of apps as modalities during treatment?</w:t>
      </w:r>
    </w:p>
    <w:p w14:paraId="0E0BE52A" w14:textId="77777777" w:rsidR="00D71251" w:rsidRPr="00467474" w:rsidRDefault="007837A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F662E34" w14:textId="6547C98C" w:rsidR="007837A6" w:rsidRPr="00467474" w:rsidRDefault="007837A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No</w:t>
      </w:r>
    </w:p>
    <w:p w14:paraId="4A641FCE" w14:textId="62CA2123" w:rsidR="00574BB6" w:rsidRPr="00467474" w:rsidRDefault="00574BB6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What is the primary reason you have used apps in practice? </w:t>
      </w:r>
    </w:p>
    <w:p w14:paraId="10C18D23" w14:textId="77777777" w:rsidR="00574BB6" w:rsidRPr="00467474" w:rsidRDefault="00574BB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Convenience/ease-of-use</w:t>
      </w:r>
    </w:p>
    <w:p w14:paraId="20B2393E" w14:textId="77777777" w:rsidR="00574BB6" w:rsidRPr="00467474" w:rsidRDefault="00574BB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Portability </w:t>
      </w:r>
    </w:p>
    <w:p w14:paraId="0D7C2566" w14:textId="77777777" w:rsidR="00574BB6" w:rsidRPr="00467474" w:rsidRDefault="00574BB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Perceived effectiveness </w:t>
      </w:r>
    </w:p>
    <w:p w14:paraId="4DB45754" w14:textId="77777777" w:rsidR="00574BB6" w:rsidRPr="00467474" w:rsidRDefault="00574BB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Versatility </w:t>
      </w:r>
    </w:p>
    <w:p w14:paraId="32A6190F" w14:textId="77777777" w:rsidR="00574BB6" w:rsidRPr="00467474" w:rsidRDefault="00574BB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Engagement </w:t>
      </w:r>
    </w:p>
    <w:p w14:paraId="35C4859D" w14:textId="77777777" w:rsidR="00574BB6" w:rsidRPr="00467474" w:rsidRDefault="00574BB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Other (please specify) </w:t>
      </w:r>
    </w:p>
    <w:p w14:paraId="5FF819E3" w14:textId="77777777" w:rsidR="00574BB6" w:rsidRPr="00467474" w:rsidRDefault="00574BB6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Based on your experience, how would you rate the effectiveness of apps as an intervention modality? </w:t>
      </w:r>
    </w:p>
    <w:p w14:paraId="43E10C33" w14:textId="77777777" w:rsidR="00574BB6" w:rsidRPr="00467474" w:rsidRDefault="00574BB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Better than traditional methods </w:t>
      </w:r>
    </w:p>
    <w:p w14:paraId="1BA1E98F" w14:textId="77777777" w:rsidR="00574BB6" w:rsidRPr="00467474" w:rsidRDefault="00574BB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About the same as traditional methods </w:t>
      </w:r>
    </w:p>
    <w:p w14:paraId="3ED3B32B" w14:textId="6227E1DB" w:rsidR="00574BB6" w:rsidRPr="00467474" w:rsidRDefault="00574BB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Worse than traditional methods </w:t>
      </w:r>
    </w:p>
    <w:p w14:paraId="2ACE21ED" w14:textId="434EBDC9" w:rsidR="00574BB6" w:rsidRPr="00467474" w:rsidRDefault="00574BB6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Have you ever recommended apps to healthcare professionals for use with clients? </w:t>
      </w:r>
    </w:p>
    <w:p w14:paraId="5F65E213" w14:textId="77777777" w:rsidR="00574BB6" w:rsidRPr="00467474" w:rsidRDefault="00574BB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6E662DD6" w14:textId="77777777" w:rsidR="00574BB6" w:rsidRPr="00467474" w:rsidRDefault="00574BB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lastRenderedPageBreak/>
        <w:t xml:space="preserve">No </w:t>
      </w:r>
    </w:p>
    <w:p w14:paraId="29C38015" w14:textId="77777777" w:rsidR="00574BB6" w:rsidRPr="00467474" w:rsidRDefault="00574BB6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Would you pursue continuing education about the use of apps in occupational therapy? </w:t>
      </w:r>
    </w:p>
    <w:p w14:paraId="7B836721" w14:textId="77777777" w:rsidR="00574BB6" w:rsidRPr="00467474" w:rsidRDefault="00574BB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2F2DC39A" w14:textId="77777777" w:rsidR="00574BB6" w:rsidRPr="00467474" w:rsidRDefault="00574BB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65910E22" w14:textId="77777777" w:rsidR="00574BB6" w:rsidRPr="00467474" w:rsidRDefault="00574BB6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Are you interested in participating in the development of occupational therapy apps? </w:t>
      </w:r>
    </w:p>
    <w:p w14:paraId="08E5F044" w14:textId="77777777" w:rsidR="00574BB6" w:rsidRPr="00467474" w:rsidRDefault="00574BB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5B560BCE" w14:textId="2F1068B3" w:rsidR="00574BB6" w:rsidRPr="00467474" w:rsidRDefault="00574BB6" w:rsidP="0046747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No</w:t>
      </w:r>
    </w:p>
    <w:p w14:paraId="238D6236" w14:textId="5B60F093" w:rsidR="004E7C05" w:rsidRPr="00467474" w:rsidRDefault="004E7C05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Based on your experience, please comment the advantages</w:t>
      </w:r>
      <w:r w:rsidR="00337B2B" w:rsidRPr="00467474">
        <w:rPr>
          <w:rFonts w:ascii="Times New Roman" w:hAnsi="Times New Roman" w:cs="Times New Roman"/>
          <w:sz w:val="24"/>
          <w:szCs w:val="24"/>
        </w:rPr>
        <w:t>/facilitators</w:t>
      </w:r>
      <w:r w:rsidRPr="00467474">
        <w:rPr>
          <w:rFonts w:ascii="Times New Roman" w:hAnsi="Times New Roman" w:cs="Times New Roman"/>
          <w:sz w:val="24"/>
          <w:szCs w:val="24"/>
        </w:rPr>
        <w:t xml:space="preserve"> of apps in practice</w:t>
      </w:r>
    </w:p>
    <w:p w14:paraId="5DECC741" w14:textId="17734236" w:rsidR="004E7C05" w:rsidRPr="00467474" w:rsidRDefault="004E7C05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>Based on your experience, please comment the disadvantages</w:t>
      </w:r>
      <w:r w:rsidR="00337B2B" w:rsidRPr="00467474">
        <w:rPr>
          <w:rFonts w:ascii="Times New Roman" w:hAnsi="Times New Roman" w:cs="Times New Roman"/>
          <w:sz w:val="24"/>
          <w:szCs w:val="24"/>
        </w:rPr>
        <w:t>/barriers</w:t>
      </w:r>
      <w:r w:rsidRPr="00467474">
        <w:rPr>
          <w:rFonts w:ascii="Times New Roman" w:hAnsi="Times New Roman" w:cs="Times New Roman"/>
          <w:sz w:val="24"/>
          <w:szCs w:val="24"/>
        </w:rPr>
        <w:t xml:space="preserve"> of apps in practice</w:t>
      </w:r>
    </w:p>
    <w:p w14:paraId="6C47C181" w14:textId="45B705C4" w:rsidR="004E7C05" w:rsidRPr="00467474" w:rsidRDefault="004E7C05" w:rsidP="0046747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474">
        <w:rPr>
          <w:rFonts w:ascii="Times New Roman" w:hAnsi="Times New Roman" w:cs="Times New Roman"/>
          <w:sz w:val="24"/>
          <w:szCs w:val="24"/>
        </w:rPr>
        <w:t xml:space="preserve">As </w:t>
      </w:r>
      <w:r w:rsidR="00580DB7" w:rsidRPr="00467474">
        <w:rPr>
          <w:rFonts w:ascii="Times New Roman" w:hAnsi="Times New Roman" w:cs="Times New Roman"/>
          <w:sz w:val="24"/>
          <w:szCs w:val="24"/>
        </w:rPr>
        <w:t>an</w:t>
      </w:r>
      <w:r w:rsidRPr="00467474">
        <w:rPr>
          <w:rFonts w:ascii="Times New Roman" w:hAnsi="Times New Roman" w:cs="Times New Roman"/>
          <w:sz w:val="24"/>
          <w:szCs w:val="24"/>
        </w:rPr>
        <w:t xml:space="preserve"> OT what are the recommendations, would you like to give in an </w:t>
      </w:r>
      <w:proofErr w:type="gramStart"/>
      <w:r w:rsidRPr="00467474">
        <w:rPr>
          <w:rFonts w:ascii="Times New Roman" w:hAnsi="Times New Roman" w:cs="Times New Roman"/>
          <w:sz w:val="24"/>
          <w:szCs w:val="24"/>
        </w:rPr>
        <w:t>app based</w:t>
      </w:r>
      <w:proofErr w:type="gramEnd"/>
      <w:r w:rsidRPr="00467474">
        <w:rPr>
          <w:rFonts w:ascii="Times New Roman" w:hAnsi="Times New Roman" w:cs="Times New Roman"/>
          <w:sz w:val="24"/>
          <w:szCs w:val="24"/>
        </w:rPr>
        <w:t xml:space="preserve"> practice in Neurological rehabil</w:t>
      </w:r>
      <w:r w:rsidR="00580DB7" w:rsidRPr="00467474">
        <w:rPr>
          <w:rFonts w:ascii="Times New Roman" w:hAnsi="Times New Roman" w:cs="Times New Roman"/>
          <w:sz w:val="24"/>
          <w:szCs w:val="24"/>
        </w:rPr>
        <w:t>itation?</w:t>
      </w:r>
    </w:p>
    <w:p w14:paraId="55DD4D9E" w14:textId="77777777" w:rsidR="00574BB6" w:rsidRPr="00467474" w:rsidRDefault="00574BB6" w:rsidP="00467474">
      <w:pPr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43405983" w14:textId="77777777" w:rsidR="00617B2E" w:rsidRPr="00467474" w:rsidRDefault="00617B2E" w:rsidP="00467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17B2E" w:rsidRPr="0046747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624DA7"/>
    <w:multiLevelType w:val="hybridMultilevel"/>
    <w:tmpl w:val="F366410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383"/>
    <w:rsid w:val="000E2F33"/>
    <w:rsid w:val="00226C88"/>
    <w:rsid w:val="00286D94"/>
    <w:rsid w:val="002E1383"/>
    <w:rsid w:val="00337B2B"/>
    <w:rsid w:val="00356DE0"/>
    <w:rsid w:val="0037472A"/>
    <w:rsid w:val="003E79C3"/>
    <w:rsid w:val="003F57AA"/>
    <w:rsid w:val="003F6784"/>
    <w:rsid w:val="00467474"/>
    <w:rsid w:val="004A163A"/>
    <w:rsid w:val="004E7C05"/>
    <w:rsid w:val="00525209"/>
    <w:rsid w:val="00574BB6"/>
    <w:rsid w:val="00580DB7"/>
    <w:rsid w:val="005A3DD8"/>
    <w:rsid w:val="00617B2E"/>
    <w:rsid w:val="007837A6"/>
    <w:rsid w:val="007A289D"/>
    <w:rsid w:val="009F2448"/>
    <w:rsid w:val="00CD7148"/>
    <w:rsid w:val="00D7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F7F8CD"/>
  <w15:chartTrackingRefBased/>
  <w15:docId w15:val="{116533D1-4C20-4D02-8ED1-CDC6BD91B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13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5</Pages>
  <Words>518</Words>
  <Characters>2688</Characters>
  <Application>Microsoft Office Word</Application>
  <DocSecurity>0</DocSecurity>
  <Lines>103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</dc:creator>
  <cp:keywords/>
  <dc:description/>
  <cp:lastModifiedBy>Gokul</cp:lastModifiedBy>
  <cp:revision>9</cp:revision>
  <dcterms:created xsi:type="dcterms:W3CDTF">2022-11-04T19:28:00Z</dcterms:created>
  <dcterms:modified xsi:type="dcterms:W3CDTF">2025-11-07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a65f9318f2de02bdf44f9485a991ef984fb5ebec542527c0acd690d6d28474</vt:lpwstr>
  </property>
</Properties>
</file>